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18E48" w14:textId="77777777" w:rsidR="00B22F7B" w:rsidRDefault="00B22F7B" w:rsidP="00B22F7B">
      <w:pPr>
        <w:widowControl w:val="0"/>
        <w:autoSpaceDE w:val="0"/>
        <w:autoSpaceDN w:val="0"/>
        <w:adjustRightInd w:val="0"/>
        <w:spacing w:before="120"/>
        <w:ind w:left="640" w:hanging="640"/>
      </w:pPr>
      <w:r>
        <w:t>Supplementary File 1</w:t>
      </w:r>
    </w:p>
    <w:p w14:paraId="4E2C51E6" w14:textId="77777777" w:rsidR="00B22F7B" w:rsidRPr="009A3F3E" w:rsidRDefault="00B22F7B" w:rsidP="00B22F7B">
      <w:pPr>
        <w:pStyle w:val="Heading2"/>
      </w:pPr>
      <w:r w:rsidRPr="009A3F3E">
        <w:t>Semi-Structured Interview Guide</w:t>
      </w:r>
    </w:p>
    <w:p w14:paraId="154EB435" w14:textId="77777777" w:rsidR="00B22F7B" w:rsidRPr="00460229" w:rsidRDefault="00B22F7B" w:rsidP="00B22F7B">
      <w:pPr>
        <w:pStyle w:val="Heading3"/>
      </w:pPr>
      <w:r w:rsidRPr="00460229">
        <w:t>Help-Seeking</w:t>
      </w:r>
    </w:p>
    <w:p w14:paraId="07640BF5" w14:textId="77777777" w:rsidR="00B22F7B" w:rsidRPr="009A3F3E" w:rsidRDefault="00B22F7B" w:rsidP="00B22F7B">
      <w:pPr>
        <w:pStyle w:val="textbody"/>
      </w:pPr>
      <w:r w:rsidRPr="009A3F3E">
        <w:t>How is accessing mental health services, or asking for mental health or substance use support, perceived by your friends?</w:t>
      </w:r>
    </w:p>
    <w:p w14:paraId="242B5A0C" w14:textId="77777777" w:rsidR="00B22F7B" w:rsidRPr="009A3F3E" w:rsidRDefault="00B22F7B" w:rsidP="00B22F7B">
      <w:pPr>
        <w:pStyle w:val="textletters"/>
      </w:pPr>
      <w:r w:rsidRPr="009A3F3E">
        <w:t>Is it openly discussed? Why or why not?</w:t>
      </w:r>
    </w:p>
    <w:p w14:paraId="2E2A3FFF" w14:textId="77777777" w:rsidR="00B22F7B" w:rsidRPr="009A3F3E" w:rsidRDefault="00B22F7B" w:rsidP="00B22F7B">
      <w:pPr>
        <w:pStyle w:val="textletters"/>
      </w:pPr>
      <w:r w:rsidRPr="009A3F3E">
        <w:t>Is there push back? Is there stigma involved? Why or why not?</w:t>
      </w:r>
    </w:p>
    <w:p w14:paraId="25E5F7F9" w14:textId="77777777" w:rsidR="00B22F7B" w:rsidRPr="009A3F3E" w:rsidRDefault="00B22F7B" w:rsidP="00B22F7B">
      <w:pPr>
        <w:pStyle w:val="textletters"/>
      </w:pPr>
      <w:r w:rsidRPr="009A3F3E">
        <w:t>What types of support or services have your friends needed? Did they get the support or services that they needed?</w:t>
      </w:r>
    </w:p>
    <w:p w14:paraId="0266D93D" w14:textId="77777777" w:rsidR="00B22F7B" w:rsidRDefault="00B22F7B" w:rsidP="00B22F7B">
      <w:pPr>
        <w:pStyle w:val="textbody"/>
      </w:pPr>
      <w:r w:rsidRPr="009A3F3E">
        <w:t>If you were experiencing emotional or psychological distress who would you talk to or w</w:t>
      </w:r>
      <w:r>
        <w:t xml:space="preserve">here would you seek help from? </w:t>
      </w:r>
    </w:p>
    <w:p w14:paraId="3EA89B1A" w14:textId="77777777" w:rsidR="00B22F7B" w:rsidRPr="009A3F3E" w:rsidRDefault="00B22F7B" w:rsidP="00B22F7B">
      <w:pPr>
        <w:pStyle w:val="textletters"/>
        <w:numPr>
          <w:ilvl w:val="0"/>
          <w:numId w:val="2"/>
        </w:numPr>
      </w:pPr>
      <w:r w:rsidRPr="009A3F3E">
        <w:t>What are some factors that would make it harder, or would stop you, from seeking help?</w:t>
      </w:r>
    </w:p>
    <w:p w14:paraId="65531926" w14:textId="77777777" w:rsidR="00B22F7B" w:rsidRPr="009A3F3E" w:rsidRDefault="00B22F7B" w:rsidP="00B22F7B">
      <w:pPr>
        <w:pStyle w:val="textletterslast"/>
      </w:pPr>
      <w:r w:rsidRPr="009A3F3E">
        <w:t>What are some factors that would make it easier for you to seek help?</w:t>
      </w:r>
    </w:p>
    <w:p w14:paraId="3FF8BC71" w14:textId="77777777" w:rsidR="00B22F7B" w:rsidRPr="009A3F3E" w:rsidRDefault="00B22F7B" w:rsidP="00B22F7B">
      <w:pPr>
        <w:pStyle w:val="textbody"/>
      </w:pPr>
      <w:r w:rsidRPr="009A3F3E">
        <w:t xml:space="preserve">Have you ever searched for mental health, substance use or wellness </w:t>
      </w:r>
      <w:r w:rsidRPr="00595A86">
        <w:rPr>
          <w:rStyle w:val="textbold"/>
        </w:rPr>
        <w:t>services</w:t>
      </w:r>
      <w:r w:rsidRPr="009A3F3E">
        <w:t xml:space="preserve"> for yourself or for someone else? What was your experience looking for this information?</w:t>
      </w:r>
      <w:r>
        <w:t xml:space="preserve">  </w:t>
      </w:r>
    </w:p>
    <w:p w14:paraId="44621BA2" w14:textId="77777777" w:rsidR="00B22F7B" w:rsidRPr="009A3F3E" w:rsidRDefault="00B22F7B" w:rsidP="00B22F7B">
      <w:pPr>
        <w:pStyle w:val="textletters"/>
        <w:numPr>
          <w:ilvl w:val="0"/>
          <w:numId w:val="3"/>
        </w:numPr>
      </w:pPr>
      <w:r w:rsidRPr="009A3F3E">
        <w:t xml:space="preserve">Where did </w:t>
      </w:r>
      <w:r>
        <w:t xml:space="preserve">you look for this information? </w:t>
      </w:r>
      <w:r w:rsidRPr="009A3F3E">
        <w:t>(</w:t>
      </w:r>
      <w:proofErr w:type="spellStart"/>
      <w:r w:rsidRPr="009A3F3E">
        <w:t>eg</w:t>
      </w:r>
      <w:proofErr w:type="spellEnd"/>
      <w:r>
        <w:t>,</w:t>
      </w:r>
      <w:r w:rsidRPr="009A3F3E">
        <w:t xml:space="preserve"> on campus, online, books, pamphlets, family, friends, professionals)</w:t>
      </w:r>
    </w:p>
    <w:p w14:paraId="02CAF4DD" w14:textId="77777777" w:rsidR="00B22F7B" w:rsidRPr="009A3F3E" w:rsidRDefault="00B22F7B" w:rsidP="00B22F7B">
      <w:pPr>
        <w:pStyle w:val="textletters"/>
      </w:pPr>
      <w:r w:rsidRPr="009A3F3E">
        <w:t>Where did you FIRST look for this information?</w:t>
      </w:r>
    </w:p>
    <w:p w14:paraId="3F20820D" w14:textId="77777777" w:rsidR="00B22F7B" w:rsidRPr="009A3F3E" w:rsidRDefault="00B22F7B" w:rsidP="00B22F7B">
      <w:pPr>
        <w:pStyle w:val="textletters"/>
      </w:pPr>
      <w:r w:rsidRPr="009A3F3E">
        <w:t>Did you find the services or support you were looking for?</w:t>
      </w:r>
    </w:p>
    <w:p w14:paraId="5D29F64E" w14:textId="77777777" w:rsidR="00B22F7B" w:rsidRPr="009A3F3E" w:rsidRDefault="00B22F7B" w:rsidP="00B22F7B">
      <w:pPr>
        <w:pStyle w:val="textletters"/>
      </w:pPr>
      <w:r w:rsidRPr="009A3F3E">
        <w:t>If yes, what helped you find these services?</w:t>
      </w:r>
    </w:p>
    <w:p w14:paraId="2DDAE70D" w14:textId="77777777" w:rsidR="00B22F7B" w:rsidRPr="009A3F3E" w:rsidRDefault="00B22F7B" w:rsidP="00B22F7B">
      <w:pPr>
        <w:pStyle w:val="textletterslast"/>
      </w:pPr>
      <w:r w:rsidRPr="009A3F3E">
        <w:t xml:space="preserve">If no, what were the barriers to you finding the services or support you were seeking? What made finding the information difficult? </w:t>
      </w:r>
    </w:p>
    <w:p w14:paraId="41DEB9F6" w14:textId="77777777" w:rsidR="00B22F7B" w:rsidRPr="009A3F3E" w:rsidRDefault="00B22F7B" w:rsidP="00B22F7B">
      <w:pPr>
        <w:pStyle w:val="textbody"/>
      </w:pPr>
      <w:r w:rsidRPr="009A3F3E">
        <w:t xml:space="preserve">How do you normally look for health </w:t>
      </w:r>
      <w:r>
        <w:t xml:space="preserve">and/or wellness services? </w:t>
      </w:r>
    </w:p>
    <w:p w14:paraId="1890DCD9" w14:textId="77777777" w:rsidR="00B22F7B" w:rsidRPr="009A3F3E" w:rsidRDefault="00B22F7B" w:rsidP="00B22F7B">
      <w:pPr>
        <w:pStyle w:val="textbody"/>
      </w:pPr>
      <w:r w:rsidRPr="009A3F3E">
        <w:t xml:space="preserve">Do you use the same approach to </w:t>
      </w:r>
      <w:proofErr w:type="gramStart"/>
      <w:r w:rsidRPr="009A3F3E">
        <w:t>searching</w:t>
      </w:r>
      <w:proofErr w:type="gramEnd"/>
      <w:r w:rsidRPr="009A3F3E">
        <w:t xml:space="preserve"> for health</w:t>
      </w:r>
      <w:r>
        <w:t xml:space="preserve"> </w:t>
      </w:r>
      <w:r w:rsidRPr="009A3F3E">
        <w:t>care services (</w:t>
      </w:r>
      <w:proofErr w:type="spellStart"/>
      <w:r w:rsidRPr="009A3F3E">
        <w:t>eg</w:t>
      </w:r>
      <w:proofErr w:type="spellEnd"/>
      <w:r>
        <w:t>,</w:t>
      </w:r>
      <w:r w:rsidRPr="009A3F3E">
        <w:t xml:space="preserve"> mental health counseling, substance use support, sexual health clinics) as wellness services (</w:t>
      </w:r>
      <w:proofErr w:type="spellStart"/>
      <w:r w:rsidRPr="009A3F3E">
        <w:t>eg</w:t>
      </w:r>
      <w:proofErr w:type="spellEnd"/>
      <w:r>
        <w:t>,</w:t>
      </w:r>
      <w:r w:rsidRPr="009A3F3E">
        <w:t xml:space="preserve"> yoga classes, outdoor spaces, academic support)?</w:t>
      </w:r>
    </w:p>
    <w:p w14:paraId="08753971" w14:textId="77777777" w:rsidR="00B22F7B" w:rsidRPr="00460229" w:rsidRDefault="00B22F7B" w:rsidP="00B22F7B">
      <w:pPr>
        <w:pStyle w:val="Heading3"/>
      </w:pPr>
      <w:r w:rsidRPr="00460229">
        <w:t>Health</w:t>
      </w:r>
      <w:r>
        <w:t xml:space="preserve"> </w:t>
      </w:r>
      <w:r w:rsidRPr="00460229">
        <w:t>Information</w:t>
      </w:r>
      <w:r>
        <w:t>–</w:t>
      </w:r>
      <w:r w:rsidRPr="00460229">
        <w:t>Seeking</w:t>
      </w:r>
    </w:p>
    <w:p w14:paraId="142957E7" w14:textId="77777777" w:rsidR="00B22F7B" w:rsidRPr="009A3F3E" w:rsidRDefault="00B22F7B" w:rsidP="00B22F7B">
      <w:pPr>
        <w:pStyle w:val="textbody"/>
      </w:pPr>
      <w:r w:rsidRPr="009A3F3E">
        <w:t xml:space="preserve">Have you ever searched for </w:t>
      </w:r>
      <w:r w:rsidRPr="00595A86">
        <w:rPr>
          <w:rStyle w:val="textbold"/>
        </w:rPr>
        <w:t>information</w:t>
      </w:r>
      <w:r w:rsidRPr="009A3F3E">
        <w:t xml:space="preserve"> about mental health or addictions for yourself or for someone else? What was your experience looking for this information?</w:t>
      </w:r>
      <w:r>
        <w:t xml:space="preserve">  </w:t>
      </w:r>
    </w:p>
    <w:p w14:paraId="111E0712" w14:textId="77777777" w:rsidR="00B22F7B" w:rsidRPr="009A3F3E" w:rsidRDefault="00B22F7B" w:rsidP="00B22F7B">
      <w:pPr>
        <w:pStyle w:val="textletters"/>
        <w:numPr>
          <w:ilvl w:val="0"/>
          <w:numId w:val="5"/>
        </w:numPr>
      </w:pPr>
      <w:r w:rsidRPr="009A3F3E">
        <w:t>Did you find the information you were looking for?</w:t>
      </w:r>
    </w:p>
    <w:p w14:paraId="48020253" w14:textId="77777777" w:rsidR="00B22F7B" w:rsidRPr="009A3F3E" w:rsidRDefault="00B22F7B" w:rsidP="00B22F7B">
      <w:pPr>
        <w:pStyle w:val="textletters"/>
        <w:numPr>
          <w:ilvl w:val="0"/>
          <w:numId w:val="2"/>
        </w:numPr>
      </w:pPr>
      <w:r w:rsidRPr="009A3F3E">
        <w:t>If yes, what helped you find the information?</w:t>
      </w:r>
    </w:p>
    <w:p w14:paraId="101FFA41" w14:textId="77777777" w:rsidR="00B22F7B" w:rsidRPr="009A3F3E" w:rsidRDefault="00B22F7B" w:rsidP="00B22F7B">
      <w:pPr>
        <w:pStyle w:val="textletterslast"/>
      </w:pPr>
      <w:r w:rsidRPr="009A3F3E">
        <w:t xml:space="preserve">If no, what were the barriers to you finding the information you were seeking? What made finding the information difficult? </w:t>
      </w:r>
    </w:p>
    <w:p w14:paraId="35D049C2" w14:textId="77777777" w:rsidR="00B22F7B" w:rsidRPr="009A3F3E" w:rsidRDefault="00B22F7B" w:rsidP="00B22F7B">
      <w:pPr>
        <w:pStyle w:val="textbody"/>
      </w:pPr>
      <w:r w:rsidRPr="009A3F3E">
        <w:t>What are the main sources of mental health and substance use information you rely on? (</w:t>
      </w:r>
      <w:proofErr w:type="spellStart"/>
      <w:r w:rsidRPr="009A3F3E">
        <w:t>ie</w:t>
      </w:r>
      <w:proofErr w:type="spellEnd"/>
      <w:r w:rsidRPr="009A3F3E">
        <w:t>.</w:t>
      </w:r>
      <w:r>
        <w:t>,</w:t>
      </w:r>
      <w:r w:rsidRPr="009A3F3E">
        <w:t xml:space="preserve"> online, books, pamphlets, family, friends, professionals?)</w:t>
      </w:r>
      <w:r>
        <w:t xml:space="preserve">  </w:t>
      </w:r>
    </w:p>
    <w:p w14:paraId="12AA6F85" w14:textId="77777777" w:rsidR="00B22F7B" w:rsidRPr="009A3F3E" w:rsidRDefault="00B22F7B" w:rsidP="00B22F7B">
      <w:pPr>
        <w:pStyle w:val="textletters"/>
        <w:numPr>
          <w:ilvl w:val="0"/>
          <w:numId w:val="4"/>
        </w:numPr>
      </w:pPr>
      <w:r w:rsidRPr="009A3F3E">
        <w:t>If you wanted to find mental health and substance use information, what would your process be for finding this information you need?</w:t>
      </w:r>
    </w:p>
    <w:p w14:paraId="2F850534" w14:textId="77777777" w:rsidR="00B22F7B" w:rsidRPr="009A3F3E" w:rsidRDefault="00B22F7B" w:rsidP="00B22F7B">
      <w:pPr>
        <w:pStyle w:val="textletters"/>
      </w:pPr>
      <w:r w:rsidRPr="009A3F3E">
        <w:t>What types of mental health and/or substance use information do you look for when seeking information?</w:t>
      </w:r>
    </w:p>
    <w:p w14:paraId="1D256519" w14:textId="77777777" w:rsidR="00B22F7B" w:rsidRPr="009A3F3E" w:rsidRDefault="00B22F7B" w:rsidP="00B22F7B">
      <w:pPr>
        <w:pStyle w:val="textletterslast"/>
      </w:pPr>
      <w:r w:rsidRPr="009A3F3E">
        <w:t>How would you use the information you have found?</w:t>
      </w:r>
    </w:p>
    <w:p w14:paraId="3EA43551" w14:textId="77777777" w:rsidR="00B22F7B" w:rsidRPr="009A3F3E" w:rsidRDefault="00B22F7B" w:rsidP="00B22F7B">
      <w:pPr>
        <w:pStyle w:val="textbody"/>
      </w:pPr>
      <w:r w:rsidRPr="009A3F3E">
        <w:lastRenderedPageBreak/>
        <w:t xml:space="preserve">In general, if you were seeking health information </w:t>
      </w:r>
      <w:r w:rsidRPr="00595A86">
        <w:rPr>
          <w:rStyle w:val="textitalic"/>
        </w:rPr>
        <w:t>online</w:t>
      </w:r>
      <w:r w:rsidRPr="009A3F3E">
        <w:t>, which websites/resources/mobile apps would you access first? Why?</w:t>
      </w:r>
      <w:r>
        <w:t xml:space="preserve"> </w:t>
      </w:r>
    </w:p>
    <w:p w14:paraId="3C9E37F9" w14:textId="77777777" w:rsidR="00B22F7B" w:rsidRPr="001C3B3E" w:rsidRDefault="00B22F7B" w:rsidP="00B22F7B">
      <w:pPr>
        <w:pStyle w:val="textletters"/>
        <w:numPr>
          <w:ilvl w:val="0"/>
          <w:numId w:val="6"/>
        </w:numPr>
      </w:pPr>
      <w:r w:rsidRPr="001C3B3E">
        <w:t xml:space="preserve">How would you look for these? </w:t>
      </w:r>
    </w:p>
    <w:p w14:paraId="1CD6133E" w14:textId="77777777" w:rsidR="00B22F7B" w:rsidRPr="001C3B3E" w:rsidRDefault="00B22F7B" w:rsidP="00B22F7B">
      <w:pPr>
        <w:pStyle w:val="textletters"/>
      </w:pPr>
      <w:r w:rsidRPr="001C3B3E">
        <w:t>How would you determine whether the app, website or information is helpful?</w:t>
      </w:r>
    </w:p>
    <w:p w14:paraId="5BACE573" w14:textId="77777777" w:rsidR="00B22F7B" w:rsidRPr="001C3B3E" w:rsidRDefault="00B22F7B" w:rsidP="00B22F7B">
      <w:pPr>
        <w:pStyle w:val="textletters"/>
      </w:pPr>
      <w:r w:rsidRPr="001C3B3E">
        <w:t>How would you determine if the health information is accurate or reliable?</w:t>
      </w:r>
    </w:p>
    <w:p w14:paraId="12EB41E6" w14:textId="77777777" w:rsidR="00B22F7B" w:rsidRPr="001C3B3E" w:rsidRDefault="00B22F7B" w:rsidP="00B22F7B">
      <w:pPr>
        <w:pStyle w:val="textletters"/>
      </w:pPr>
      <w:r w:rsidRPr="001C3B3E">
        <w:t>How do would use the health information you find?</w:t>
      </w:r>
    </w:p>
    <w:p w14:paraId="403F599C" w14:textId="063F95D2" w:rsidR="00A606BC" w:rsidRDefault="00A606BC" w:rsidP="00B22F7B"/>
    <w:sectPr w:rsidR="00A606BC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49015E"/>
    <w:multiLevelType w:val="hybridMultilevel"/>
    <w:tmpl w:val="A5A63B44"/>
    <w:lvl w:ilvl="0" w:tplc="0E5C4062">
      <w:start w:val="1"/>
      <w:numFmt w:val="lowerLetter"/>
      <w:pStyle w:val="textletters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7B"/>
    <w:rsid w:val="000B41F8"/>
    <w:rsid w:val="00181BAA"/>
    <w:rsid w:val="001820E0"/>
    <w:rsid w:val="002B168D"/>
    <w:rsid w:val="00365090"/>
    <w:rsid w:val="004A6F09"/>
    <w:rsid w:val="00573E3C"/>
    <w:rsid w:val="0066299E"/>
    <w:rsid w:val="007177F9"/>
    <w:rsid w:val="007A76C7"/>
    <w:rsid w:val="007C1001"/>
    <w:rsid w:val="00835239"/>
    <w:rsid w:val="00957AB5"/>
    <w:rsid w:val="009633AA"/>
    <w:rsid w:val="00A3305C"/>
    <w:rsid w:val="00A50A4F"/>
    <w:rsid w:val="00A606BC"/>
    <w:rsid w:val="00A82084"/>
    <w:rsid w:val="00A92B69"/>
    <w:rsid w:val="00AB0603"/>
    <w:rsid w:val="00B22F7B"/>
    <w:rsid w:val="00B4139A"/>
    <w:rsid w:val="00B55B0E"/>
    <w:rsid w:val="00B571CE"/>
    <w:rsid w:val="00BF2E53"/>
    <w:rsid w:val="00D7780C"/>
    <w:rsid w:val="00D8476E"/>
    <w:rsid w:val="00E41932"/>
    <w:rsid w:val="00F602E8"/>
    <w:rsid w:val="00F61E79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01046"/>
  <w15:chartTrackingRefBased/>
  <w15:docId w15:val="{81F25BDE-7663-0D48-9A7A-DE8E11FE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F7B"/>
    <w:rPr>
      <w:rFonts w:ascii="Times New Roman" w:eastAsia="Times New Roman" w:hAnsi="Times New Roman" w:cs="Times New Roman"/>
      <w:lang w:eastAsia="en-CA"/>
    </w:rPr>
  </w:style>
  <w:style w:type="paragraph" w:styleId="Heading2">
    <w:name w:val="heading 2"/>
    <w:link w:val="Heading2Char"/>
    <w:autoRedefine/>
    <w:uiPriority w:val="9"/>
    <w:qFormat/>
    <w:rsid w:val="00B22F7B"/>
    <w:pPr>
      <w:pBdr>
        <w:top w:val="nil"/>
        <w:left w:val="nil"/>
        <w:bottom w:val="nil"/>
        <w:right w:val="nil"/>
        <w:between w:val="nil"/>
      </w:pBdr>
      <w:spacing w:before="240" w:after="120"/>
      <w:outlineLvl w:val="1"/>
    </w:pPr>
    <w:rPr>
      <w:rFonts w:ascii="Calibri" w:eastAsia="Arial" w:hAnsi="Calibri" w:cs="Arial"/>
      <w:b/>
      <w:sz w:val="28"/>
      <w:szCs w:val="28"/>
      <w:lang w:eastAsia="en-CA"/>
    </w:rPr>
  </w:style>
  <w:style w:type="paragraph" w:styleId="Heading3">
    <w:name w:val="heading 3"/>
    <w:link w:val="Heading3Char"/>
    <w:autoRedefine/>
    <w:uiPriority w:val="9"/>
    <w:qFormat/>
    <w:rsid w:val="00B22F7B"/>
    <w:pPr>
      <w:keepNext/>
      <w:keepLines/>
      <w:pBdr>
        <w:top w:val="nil"/>
        <w:left w:val="nil"/>
        <w:bottom w:val="nil"/>
        <w:right w:val="nil"/>
        <w:between w:val="nil"/>
      </w:pBdr>
      <w:spacing w:before="120" w:after="120"/>
      <w:outlineLvl w:val="2"/>
    </w:pPr>
    <w:rPr>
      <w:rFonts w:ascii="Calibri" w:eastAsia="Calibri" w:hAnsi="Calibri" w:cs="Calibri"/>
      <w:b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22F7B"/>
    <w:rPr>
      <w:rFonts w:ascii="Calibri" w:eastAsia="Arial" w:hAnsi="Calibri" w:cs="Arial"/>
      <w:b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22F7B"/>
    <w:rPr>
      <w:rFonts w:ascii="Calibri" w:eastAsia="Calibri" w:hAnsi="Calibri" w:cs="Calibri"/>
      <w:b/>
      <w:lang w:eastAsia="en-CA"/>
    </w:rPr>
  </w:style>
  <w:style w:type="character" w:customStyle="1" w:styleId="textitalic">
    <w:name w:val="text: italic"/>
    <w:uiPriority w:val="1"/>
    <w:qFormat/>
    <w:rsid w:val="00B22F7B"/>
    <w:rPr>
      <w:i/>
    </w:rPr>
  </w:style>
  <w:style w:type="character" w:customStyle="1" w:styleId="textbold">
    <w:name w:val="text: bold"/>
    <w:uiPriority w:val="1"/>
    <w:qFormat/>
    <w:rsid w:val="00B22F7B"/>
    <w:rPr>
      <w:b/>
    </w:rPr>
  </w:style>
  <w:style w:type="paragraph" w:customStyle="1" w:styleId="textbody">
    <w:name w:val="text: body"/>
    <w:autoRedefine/>
    <w:qFormat/>
    <w:rsid w:val="00B22F7B"/>
    <w:pPr>
      <w:spacing w:after="120" w:line="276" w:lineRule="auto"/>
    </w:pPr>
    <w:rPr>
      <w:rFonts w:ascii="Arial" w:eastAsia="Arial" w:hAnsi="Arial" w:cs="Arial"/>
      <w:sz w:val="20"/>
      <w:szCs w:val="20"/>
      <w:lang w:eastAsia="en-US"/>
    </w:rPr>
  </w:style>
  <w:style w:type="paragraph" w:customStyle="1" w:styleId="textletters">
    <w:name w:val="text: letters"/>
    <w:autoRedefine/>
    <w:qFormat/>
    <w:rsid w:val="00B22F7B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Times New Roman"/>
      <w:color w:val="000000"/>
      <w:sz w:val="20"/>
      <w:lang w:eastAsia="en-CA"/>
    </w:rPr>
  </w:style>
  <w:style w:type="paragraph" w:customStyle="1" w:styleId="textletterslast">
    <w:name w:val="text: letters last"/>
    <w:basedOn w:val="textletters"/>
    <w:autoRedefine/>
    <w:qFormat/>
    <w:rsid w:val="00B22F7B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1</cp:revision>
  <dcterms:created xsi:type="dcterms:W3CDTF">2020-07-23T17:35:00Z</dcterms:created>
  <dcterms:modified xsi:type="dcterms:W3CDTF">2020-07-23T17:40:00Z</dcterms:modified>
</cp:coreProperties>
</file>